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44355" w14:textId="09B5FF62" w:rsidR="00FC7569" w:rsidRPr="00D8122D" w:rsidRDefault="00E94B31" w:rsidP="00D8122D">
      <w:pPr>
        <w:spacing w:line="360" w:lineRule="auto"/>
        <w:rPr>
          <w:rFonts w:ascii="Arial" w:hAnsi="Arial" w:cs="Arial"/>
          <w:sz w:val="20"/>
          <w:szCs w:val="20"/>
        </w:rPr>
      </w:pPr>
      <w:r w:rsidRPr="00D8122D">
        <w:rPr>
          <w:rFonts w:ascii="Arial" w:hAnsi="Arial" w:cs="Arial"/>
          <w:sz w:val="20"/>
          <w:szCs w:val="20"/>
          <w:u w:val="single"/>
        </w:rPr>
        <w:t>Supplementary Table 1</w:t>
      </w:r>
      <w:r w:rsidRPr="00D8122D">
        <w:rPr>
          <w:rFonts w:ascii="Arial" w:hAnsi="Arial" w:cs="Arial"/>
          <w:sz w:val="20"/>
          <w:szCs w:val="20"/>
        </w:rPr>
        <w:t xml:space="preserve"> – The MARMAR</w:t>
      </w:r>
      <w:r w:rsidR="008009BF" w:rsidRPr="00D8122D">
        <w:rPr>
          <w:rFonts w:ascii="Arial" w:hAnsi="Arial" w:cs="Arial"/>
          <w:sz w:val="20"/>
          <w:szCs w:val="20"/>
        </w:rPr>
        <w:t xml:space="preserve"> methods</w:t>
      </w:r>
      <w:r w:rsidRPr="00D8122D">
        <w:rPr>
          <w:rFonts w:ascii="Arial" w:hAnsi="Arial" w:cs="Arial"/>
          <w:sz w:val="20"/>
          <w:szCs w:val="20"/>
        </w:rPr>
        <w:t xml:space="preserve"> </w:t>
      </w:r>
      <w:r w:rsidR="003D2033">
        <w:rPr>
          <w:rFonts w:ascii="Arial" w:hAnsi="Arial" w:cs="Arial"/>
          <w:sz w:val="20"/>
          <w:szCs w:val="20"/>
        </w:rPr>
        <w:t>domain</w:t>
      </w:r>
    </w:p>
    <w:tbl>
      <w:tblPr>
        <w:tblStyle w:val="ListTable1Light-Accent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8592"/>
        <w:gridCol w:w="2046"/>
      </w:tblGrid>
      <w:tr w:rsidR="00891132" w:rsidRPr="00D8122D" w14:paraId="3BEFA775" w14:textId="454E1A4B" w:rsidTr="00891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</w:tcPr>
          <w:p w14:paraId="56C89D00" w14:textId="77777777" w:rsidR="00891132" w:rsidRPr="00D8122D" w:rsidRDefault="00891132" w:rsidP="00D8122D">
            <w:pPr>
              <w:spacing w:line="360" w:lineRule="auto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Theme</w:t>
            </w:r>
          </w:p>
        </w:tc>
        <w:tc>
          <w:tcPr>
            <w:tcW w:w="8592" w:type="dxa"/>
            <w:shd w:val="clear" w:color="auto" w:fill="FFFFFF" w:themeFill="background1"/>
          </w:tcPr>
          <w:p w14:paraId="693BF33F" w14:textId="77777777" w:rsidR="00891132" w:rsidRPr="00D8122D" w:rsidRDefault="00891132" w:rsidP="00D8122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046" w:type="dxa"/>
            <w:shd w:val="clear" w:color="auto" w:fill="FFFFFF" w:themeFill="background1"/>
          </w:tcPr>
          <w:p w14:paraId="60539A8B" w14:textId="305AE602" w:rsidR="00891132" w:rsidRPr="00D8122D" w:rsidRDefault="00891132" w:rsidP="0089113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Checklist</w:t>
            </w:r>
          </w:p>
        </w:tc>
      </w:tr>
      <w:tr w:rsidR="00891132" w:rsidRPr="00D8122D" w14:paraId="0B0F607C" w14:textId="025CB000" w:rsidTr="0089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DEEAF6"/>
          </w:tcPr>
          <w:p w14:paraId="7902F66D" w14:textId="77777777" w:rsidR="00891132" w:rsidRPr="00D8122D" w:rsidRDefault="00891132" w:rsidP="00D8122D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dherence-Based Eligibility</w:t>
            </w:r>
          </w:p>
        </w:tc>
        <w:tc>
          <w:tcPr>
            <w:tcW w:w="8592" w:type="dxa"/>
            <w:shd w:val="clear" w:color="auto" w:fill="DEEAF6"/>
          </w:tcPr>
          <w:p w14:paraId="01B4AAF6" w14:textId="77777777" w:rsidR="00891132" w:rsidRPr="00D8122D" w:rsidRDefault="00891132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f the run-in phase is used to identify participants who are adherent, clearly specify the adherence criteria that determine eligibility for inclusion in the main trial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7384440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DEEAF6"/>
                <w:vAlign w:val="center"/>
              </w:tcPr>
              <w:p w14:paraId="38D899E3" w14:textId="795577CE" w:rsidR="00891132" w:rsidRPr="00D8122D" w:rsidRDefault="00891132" w:rsidP="00891132">
                <w:pPr>
                  <w:spacing w:line="36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49EDBB02" w14:textId="6894618C" w:rsidTr="0089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</w:tcPr>
          <w:p w14:paraId="67F5229A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Objective Progression Criteria</w:t>
            </w:r>
          </w:p>
        </w:tc>
        <w:tc>
          <w:tcPr>
            <w:tcW w:w="8592" w:type="dxa"/>
            <w:shd w:val="clear" w:color="auto" w:fill="FFFFFF" w:themeFill="background1"/>
          </w:tcPr>
          <w:p w14:paraId="423D6F90" w14:textId="77777777" w:rsidR="00891132" w:rsidRPr="00D8122D" w:rsidRDefault="00891132" w:rsidP="008911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Decisions to progress participants from the run-in phase to the main trial based on medication adherence should be guided by a pre-specified metric, rather than left solely to investigator discretion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10842630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FFFFFF" w:themeFill="background1"/>
                <w:vAlign w:val="center"/>
              </w:tcPr>
              <w:p w14:paraId="1F6F1EAA" w14:textId="35A2BA3D" w:rsidR="00891132" w:rsidRPr="00D8122D" w:rsidRDefault="00891132" w:rsidP="00891132">
                <w:pPr>
                  <w:spacing w:line="36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7F6BC8BB" w14:textId="04F81B54" w:rsidTr="0089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DEEAF6"/>
          </w:tcPr>
          <w:p w14:paraId="402C1172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ppropriate Measurement Methods</w:t>
            </w:r>
          </w:p>
        </w:tc>
        <w:tc>
          <w:tcPr>
            <w:tcW w:w="8592" w:type="dxa"/>
            <w:shd w:val="clear" w:color="auto" w:fill="DEEAF6"/>
          </w:tcPr>
          <w:p w14:paraId="75A61475" w14:textId="77777777" w:rsidR="00891132" w:rsidRPr="00D8122D" w:rsidRDefault="00891132" w:rsidP="008911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The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hod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used to measure adherence during the run-in should be appropriate to the phase of adherence being studied, the dosing regimen, and the mode of administration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21075369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DEEAF6"/>
                <w:vAlign w:val="center"/>
              </w:tcPr>
              <w:p w14:paraId="3D3D2881" w14:textId="62086ADB" w:rsidR="00891132" w:rsidRPr="00D8122D" w:rsidRDefault="00891132" w:rsidP="00891132">
                <w:pPr>
                  <w:spacing w:line="36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6E27BC0A" w14:textId="6E479F2C" w:rsidTr="0089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</w:tcPr>
          <w:p w14:paraId="6500B46E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isk of Bias and Imprecision</w:t>
            </w:r>
          </w:p>
        </w:tc>
        <w:tc>
          <w:tcPr>
            <w:tcW w:w="8592" w:type="dxa"/>
            <w:shd w:val="clear" w:color="auto" w:fill="FFFFFF" w:themeFill="background1"/>
          </w:tcPr>
          <w:p w14:paraId="6716BB99" w14:textId="77777777" w:rsidR="00891132" w:rsidRPr="00D8122D" w:rsidRDefault="00891132" w:rsidP="008911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When selecting an adherence measurement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hod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for the run-in phase, assess the potential for bias and imprecision in relation to factors such as acceptability, practicability, feasibility, and cost. Consider risks such as low sensitivity/specificity, recall bias, and pill dumping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-2695460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FFFFFF" w:themeFill="background1"/>
                <w:vAlign w:val="center"/>
              </w:tcPr>
              <w:p w14:paraId="4CB251AC" w14:textId="2C1B30FC" w:rsidR="00891132" w:rsidRPr="00D8122D" w:rsidRDefault="00891132" w:rsidP="00891132">
                <w:pPr>
                  <w:spacing w:line="36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65DA8AC9" w14:textId="6FF40288" w:rsidTr="0089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DEEAF6"/>
          </w:tcPr>
          <w:p w14:paraId="0565B536" w14:textId="0ABF337C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mpact of adherence monitoring on participant behaviour</w:t>
            </w:r>
          </w:p>
        </w:tc>
        <w:tc>
          <w:tcPr>
            <w:tcW w:w="8592" w:type="dxa"/>
            <w:shd w:val="clear" w:color="auto" w:fill="DEEAF6"/>
          </w:tcPr>
          <w:p w14:paraId="29E5898C" w14:textId="77777777" w:rsidR="00891132" w:rsidRPr="00D8122D" w:rsidRDefault="00891132" w:rsidP="008911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Consider whether the chosen adherence measurement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hod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might itself influence participant behaviour (i.e. the Hawthorne effect)</w:t>
            </w:r>
            <w:r w:rsidRPr="00D8122D">
              <w:rPr>
                <w:rFonts w:ascii="Arial" w:eastAsia="Calibri" w:hAnsi="Arial" w:cs="Arial"/>
                <w:i/>
                <w:iCs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nd account for this in the trial design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1415907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DEEAF6"/>
                <w:vAlign w:val="center"/>
              </w:tcPr>
              <w:p w14:paraId="7F120D72" w14:textId="342F6D97" w:rsidR="00891132" w:rsidRPr="00D8122D" w:rsidRDefault="00891132" w:rsidP="00891132">
                <w:pPr>
                  <w:spacing w:line="36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1DBCBBC0" w14:textId="729AB9EF" w:rsidTr="0089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</w:tcPr>
          <w:p w14:paraId="0C0B3370" w14:textId="0CFD62B8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Observation Period</w:t>
            </w:r>
          </w:p>
        </w:tc>
        <w:tc>
          <w:tcPr>
            <w:tcW w:w="8592" w:type="dxa"/>
            <w:shd w:val="clear" w:color="auto" w:fill="FFFFFF" w:themeFill="background1"/>
          </w:tcPr>
          <w:p w14:paraId="24C1112D" w14:textId="77777777" w:rsidR="00891132" w:rsidRPr="00D8122D" w:rsidRDefault="00891132" w:rsidP="008911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Justify the duration of the observation period over which adherence is measured during the run-in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8907041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FFFFFF" w:themeFill="background1"/>
                <w:vAlign w:val="center"/>
              </w:tcPr>
              <w:p w14:paraId="34DBF8D7" w14:textId="1D25B380" w:rsidR="00891132" w:rsidRPr="00D8122D" w:rsidRDefault="00891132" w:rsidP="00891132">
                <w:pPr>
                  <w:spacing w:line="36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0BEB1C11" w14:textId="75E6230C" w:rsidTr="0089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DEEAF6"/>
          </w:tcPr>
          <w:p w14:paraId="6C7B6467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dherence Summary Metrics</w:t>
            </w:r>
          </w:p>
        </w:tc>
        <w:tc>
          <w:tcPr>
            <w:tcW w:w="8592" w:type="dxa"/>
            <w:shd w:val="clear" w:color="auto" w:fill="DEEAF6"/>
          </w:tcPr>
          <w:p w14:paraId="54C7B156" w14:textId="77777777" w:rsidR="00891132" w:rsidRPr="00D8122D" w:rsidRDefault="00891132" w:rsidP="008911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Justify the individual-level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ric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used to summarise adherence during the run-in </w:t>
            </w:r>
            <w:r w:rsidRPr="00D8122D">
              <w:rPr>
                <w:rFonts w:ascii="Arial" w:eastAsia="Calibri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e.g. proportion of doses taken, number of days with correct dosing, questionnaire scores)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-17988350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DEEAF6"/>
                <w:vAlign w:val="center"/>
              </w:tcPr>
              <w:p w14:paraId="18DB867D" w14:textId="5498A381" w:rsidR="00891132" w:rsidRPr="00D8122D" w:rsidRDefault="00891132" w:rsidP="00891132">
                <w:pPr>
                  <w:spacing w:line="36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147F06AD" w14:textId="38C31817" w:rsidTr="008911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FFFFFF" w:themeFill="background1"/>
          </w:tcPr>
          <w:p w14:paraId="55A07A43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Data Management</w:t>
            </w:r>
          </w:p>
        </w:tc>
        <w:tc>
          <w:tcPr>
            <w:tcW w:w="8592" w:type="dxa"/>
            <w:shd w:val="clear" w:color="auto" w:fill="FFFFFF" w:themeFill="background1"/>
          </w:tcPr>
          <w:p w14:paraId="087F3E20" w14:textId="77777777" w:rsidR="00891132" w:rsidRPr="00D8122D" w:rsidRDefault="00891132" w:rsidP="0089113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ndividual-level adherence data collected during the run-in phase should be treated consistently with other trial data, in accordance with the most recent ICH Good Clinical Practice guideline (E6 R3 or future iterations).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-412916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FFFFFF" w:themeFill="background1"/>
                <w:vAlign w:val="center"/>
              </w:tcPr>
              <w:p w14:paraId="2F800A6A" w14:textId="0B9CA3BD" w:rsidR="00891132" w:rsidRPr="00D8122D" w:rsidRDefault="00891132" w:rsidP="00891132">
                <w:pPr>
                  <w:spacing w:line="360" w:lineRule="auto"/>
                  <w:jc w:val="center"/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  <w:tr w:rsidR="00891132" w:rsidRPr="00D8122D" w14:paraId="2A55395E" w14:textId="5E1C591A" w:rsidTr="008911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0" w:type="dxa"/>
            <w:shd w:val="clear" w:color="auto" w:fill="DEEAF6"/>
          </w:tcPr>
          <w:p w14:paraId="682FE566" w14:textId="77777777" w:rsidR="00891132" w:rsidRPr="00D8122D" w:rsidRDefault="00891132" w:rsidP="00891132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Statistical Analysis</w:t>
            </w:r>
          </w:p>
        </w:tc>
        <w:tc>
          <w:tcPr>
            <w:tcW w:w="8592" w:type="dxa"/>
            <w:shd w:val="clear" w:color="auto" w:fill="DEEAF6"/>
          </w:tcPr>
          <w:p w14:paraId="10806FFF" w14:textId="77777777" w:rsidR="00891132" w:rsidRPr="00D8122D" w:rsidRDefault="00891132" w:rsidP="00891132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Justify the statistical methods used to analyse adherence data from the run-in phase</w:t>
            </w:r>
          </w:p>
        </w:tc>
        <w:sdt>
          <w:sdtPr>
            <w:rPr>
              <w:rFonts w:ascii="Arial" w:eastAsia="Calibri" w:hAnsi="Arial" w:cs="Arial"/>
              <w:kern w:val="0"/>
              <w:sz w:val="28"/>
              <w:szCs w:val="28"/>
              <w14:ligatures w14:val="none"/>
            </w:rPr>
            <w:id w:val="6462423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2046" w:type="dxa"/>
                <w:shd w:val="clear" w:color="auto" w:fill="DEEAF6"/>
                <w:vAlign w:val="center"/>
              </w:tcPr>
              <w:p w14:paraId="00931710" w14:textId="104ACABC" w:rsidR="00891132" w:rsidRPr="00D8122D" w:rsidRDefault="00891132" w:rsidP="00891132">
                <w:pPr>
                  <w:spacing w:line="360" w:lineRule="auto"/>
                  <w:jc w:val="center"/>
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<w:rPr>
                    <w:rFonts w:ascii="Arial" w:eastAsia="Calibri" w:hAnsi="Arial" w:cs="Arial"/>
                    <w:kern w:val="0"/>
                    <w:sz w:val="20"/>
                    <w:szCs w:val="20"/>
                    <w14:ligatures w14:val="none"/>
                  </w:rPr>
                </w:pPr>
                <w:r w:rsidRPr="00891132">
                  <w:rPr>
                    <w:rFonts w:ascii="MS Gothic" w:eastAsia="MS Gothic" w:hAnsi="MS Gothic" w:cs="Arial" w:hint="eastAsia"/>
                    <w:kern w:val="0"/>
                    <w:sz w:val="28"/>
                    <w:szCs w:val="28"/>
                    <w14:ligatures w14:val="none"/>
                  </w:rPr>
                  <w:t>☐</w:t>
                </w:r>
              </w:p>
            </w:tc>
          </w:sdtContent>
        </w:sdt>
      </w:tr>
    </w:tbl>
    <w:p w14:paraId="3B6F047A" w14:textId="77777777" w:rsidR="007F3F46" w:rsidRDefault="007F3F46">
      <w:pPr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br w:type="page"/>
      </w:r>
    </w:p>
    <w:p w14:paraId="1E681F25" w14:textId="261318F6" w:rsidR="00FC7569" w:rsidRPr="00D8122D" w:rsidRDefault="00FC7569" w:rsidP="00D8122D">
      <w:pPr>
        <w:spacing w:line="360" w:lineRule="auto"/>
        <w:rPr>
          <w:rFonts w:ascii="Arial" w:hAnsi="Arial" w:cs="Arial"/>
          <w:sz w:val="20"/>
          <w:szCs w:val="20"/>
        </w:rPr>
      </w:pPr>
      <w:r w:rsidRPr="00D8122D">
        <w:rPr>
          <w:rFonts w:ascii="Arial" w:hAnsi="Arial" w:cs="Arial"/>
          <w:sz w:val="20"/>
          <w:szCs w:val="20"/>
          <w:u w:val="single"/>
        </w:rPr>
        <w:lastRenderedPageBreak/>
        <w:t xml:space="preserve">Supplementary Table </w:t>
      </w:r>
      <w:r w:rsidR="00727235" w:rsidRPr="00D8122D">
        <w:rPr>
          <w:rFonts w:ascii="Arial" w:hAnsi="Arial" w:cs="Arial"/>
          <w:sz w:val="20"/>
          <w:szCs w:val="20"/>
          <w:u w:val="single"/>
        </w:rPr>
        <w:t>2</w:t>
      </w:r>
      <w:r w:rsidRPr="00D8122D">
        <w:rPr>
          <w:rFonts w:ascii="Arial" w:hAnsi="Arial" w:cs="Arial"/>
          <w:sz w:val="20"/>
          <w:szCs w:val="20"/>
        </w:rPr>
        <w:t xml:space="preserve"> – The MARMAR reporting </w:t>
      </w:r>
      <w:r w:rsidR="003D2033">
        <w:rPr>
          <w:rFonts w:ascii="Arial" w:hAnsi="Arial" w:cs="Arial"/>
          <w:sz w:val="20"/>
          <w:szCs w:val="20"/>
        </w:rPr>
        <w:t>domain</w:t>
      </w:r>
    </w:p>
    <w:tbl>
      <w:tblPr>
        <w:tblStyle w:val="ListTable1Light-Accent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0"/>
        <w:gridCol w:w="8522"/>
        <w:gridCol w:w="2046"/>
      </w:tblGrid>
      <w:tr w:rsidR="007F3F46" w:rsidRPr="00D8122D" w14:paraId="32BCE06D" w14:textId="6431FDE4" w:rsidTr="007F3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  <w:tcBorders>
              <w:bottom w:val="none" w:sz="0" w:space="0" w:color="auto"/>
            </w:tcBorders>
          </w:tcPr>
          <w:p w14:paraId="3B18F885" w14:textId="06E6FF00" w:rsidR="007F3F46" w:rsidRPr="00D8122D" w:rsidRDefault="007F3F46" w:rsidP="00D8122D">
            <w:p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Theme</w:t>
            </w:r>
          </w:p>
        </w:tc>
        <w:tc>
          <w:tcPr>
            <w:tcW w:w="8522" w:type="dxa"/>
            <w:tcBorders>
              <w:bottom w:val="none" w:sz="0" w:space="0" w:color="auto"/>
            </w:tcBorders>
          </w:tcPr>
          <w:p w14:paraId="4802E94C" w14:textId="3B1A03B4" w:rsidR="007F3F46" w:rsidRPr="00D8122D" w:rsidRDefault="007F3F46" w:rsidP="00D8122D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2046" w:type="dxa"/>
            <w:tcBorders>
              <w:bottom w:val="none" w:sz="0" w:space="0" w:color="auto"/>
            </w:tcBorders>
          </w:tcPr>
          <w:p w14:paraId="6CE6039E" w14:textId="3E79D718" w:rsidR="007F3F46" w:rsidRPr="00D8122D" w:rsidRDefault="007F3F46" w:rsidP="007F3F4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Reported </w:t>
            </w:r>
            <w:proofErr w:type="gramStart"/>
            <w:r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on line</w:t>
            </w:r>
            <w:proofErr w:type="gramEnd"/>
            <w:r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/page number:</w:t>
            </w:r>
          </w:p>
        </w:tc>
      </w:tr>
      <w:tr w:rsidR="007F3F46" w:rsidRPr="00D8122D" w14:paraId="69E3C387" w14:textId="4F25C4E6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7956B07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Purpose of Adherence Measurement</w:t>
            </w:r>
          </w:p>
        </w:tc>
        <w:tc>
          <w:tcPr>
            <w:tcW w:w="8522" w:type="dxa"/>
          </w:tcPr>
          <w:p w14:paraId="1A37CDED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Clearly report the purpose of measuring adherence during the run-in phase.</w:t>
            </w:r>
          </w:p>
        </w:tc>
        <w:tc>
          <w:tcPr>
            <w:tcW w:w="2046" w:type="dxa"/>
          </w:tcPr>
          <w:p w14:paraId="76FF992C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7926C9C5" w14:textId="46A42339" w:rsidTr="007F3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61D1085A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Eligibility Criteria for Adherence-Based Inclusion</w:t>
            </w:r>
          </w:p>
        </w:tc>
        <w:tc>
          <w:tcPr>
            <w:tcW w:w="8522" w:type="dxa"/>
          </w:tcPr>
          <w:p w14:paraId="2B3A5DA2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f the run-in is used to select adherent participants for the main trial, report the specific adherence criterion used to define eligibility.</w:t>
            </w:r>
          </w:p>
        </w:tc>
        <w:tc>
          <w:tcPr>
            <w:tcW w:w="2046" w:type="dxa"/>
          </w:tcPr>
          <w:p w14:paraId="21E80D76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06679DAF" w14:textId="5E5933D8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60177410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mplications of Adherence-Based Selection</w:t>
            </w:r>
          </w:p>
        </w:tc>
        <w:tc>
          <w:tcPr>
            <w:tcW w:w="8522" w:type="dxa"/>
          </w:tcPr>
          <w:p w14:paraId="7ECC806C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If adherence during the run-in is used to determine inclusion in the main trial, report the potential implications of this selection.</w:t>
            </w:r>
          </w:p>
        </w:tc>
        <w:tc>
          <w:tcPr>
            <w:tcW w:w="2046" w:type="dxa"/>
          </w:tcPr>
          <w:p w14:paraId="1F26C65A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1F79BC84" w14:textId="2D943F37" w:rsidTr="007F3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018EC29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dherence Measurement Methods</w:t>
            </w:r>
          </w:p>
        </w:tc>
        <w:tc>
          <w:tcPr>
            <w:tcW w:w="8522" w:type="dxa"/>
          </w:tcPr>
          <w:p w14:paraId="6728B377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Report the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hod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used to measure adherence during the run-in </w:t>
            </w:r>
            <w:r w:rsidRPr="00D8122D">
              <w:rPr>
                <w:rFonts w:ascii="Arial" w:eastAsia="Calibri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e.g. electronic monitoring, blood sampling, pill counts, self-reports).</w:t>
            </w:r>
          </w:p>
        </w:tc>
        <w:tc>
          <w:tcPr>
            <w:tcW w:w="2046" w:type="dxa"/>
          </w:tcPr>
          <w:p w14:paraId="2B49F6A0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0E44CB65" w14:textId="4F872334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1C41D717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Limitations and Biases of Measurement Methods</w:t>
            </w:r>
          </w:p>
        </w:tc>
        <w:tc>
          <w:tcPr>
            <w:tcW w:w="8522" w:type="dxa"/>
          </w:tcPr>
          <w:p w14:paraId="24E55D9B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Report potential limitations of the adherence measurement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hod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, including risks of bias and imprecision </w:t>
            </w:r>
            <w:r w:rsidRPr="00D8122D">
              <w:rPr>
                <w:rFonts w:ascii="Arial" w:eastAsia="Calibri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e.g. low sensitivity/specificity, recall bias, pill dumping, interviewer bias, non-response bias),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as well as whether the method may itself influence participants’ adherence behaviour.</w:t>
            </w:r>
          </w:p>
        </w:tc>
        <w:tc>
          <w:tcPr>
            <w:tcW w:w="2046" w:type="dxa"/>
          </w:tcPr>
          <w:p w14:paraId="0E5E5BE2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6AF6FD49" w14:textId="54F7A659" w:rsidTr="007F3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003B8B22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Observation Period</w:t>
            </w:r>
          </w:p>
        </w:tc>
        <w:tc>
          <w:tcPr>
            <w:tcW w:w="8522" w:type="dxa"/>
          </w:tcPr>
          <w:p w14:paraId="075535A0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port the duration of the observation period over which adherence was measured during the run-in.</w:t>
            </w:r>
          </w:p>
        </w:tc>
        <w:tc>
          <w:tcPr>
            <w:tcW w:w="2046" w:type="dxa"/>
          </w:tcPr>
          <w:p w14:paraId="3BB5757B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65CEE5E9" w14:textId="3B68BEA9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205FD0A6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Adherence Summary Metrics</w:t>
            </w:r>
          </w:p>
        </w:tc>
        <w:tc>
          <w:tcPr>
            <w:tcW w:w="8522" w:type="dxa"/>
          </w:tcPr>
          <w:p w14:paraId="16D433AB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Report the 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:u w:val="single"/>
                <w14:ligatures w14:val="none"/>
              </w:rPr>
              <w:t>metric(s)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used to summarise adherence at the participant level during the run-in </w:t>
            </w:r>
            <w:r w:rsidRPr="00D8122D">
              <w:rPr>
                <w:rFonts w:ascii="Arial" w:eastAsia="Calibri" w:hAnsi="Arial" w:cs="Arial"/>
                <w:i/>
                <w:iCs/>
                <w:kern w:val="0"/>
                <w:sz w:val="20"/>
                <w:szCs w:val="20"/>
                <w14:ligatures w14:val="none"/>
              </w:rPr>
              <w:t>(e.g. proportion of doses taken, days with correct dosing regimen, questionnaire scores),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 xml:space="preserve"> and assess its limitations.</w:t>
            </w:r>
          </w:p>
        </w:tc>
        <w:tc>
          <w:tcPr>
            <w:tcW w:w="2046" w:type="dxa"/>
          </w:tcPr>
          <w:p w14:paraId="3C671E1B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381D5735" w14:textId="5AFABAF0" w:rsidTr="007F3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D56FDBA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Statistical Analysis</w:t>
            </w:r>
          </w:p>
        </w:tc>
        <w:tc>
          <w:tcPr>
            <w:tcW w:w="8522" w:type="dxa"/>
          </w:tcPr>
          <w:p w14:paraId="1D50997F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port the results of the statistical analysis of adherence data collected during the run-in.</w:t>
            </w:r>
          </w:p>
        </w:tc>
        <w:tc>
          <w:tcPr>
            <w:tcW w:w="2046" w:type="dxa"/>
          </w:tcPr>
          <w:p w14:paraId="5FE26DD1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455D0883" w14:textId="0C9BC298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58A75D53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lastRenderedPageBreak/>
              <w:t>Participant Flow</w:t>
            </w:r>
          </w:p>
        </w:tc>
        <w:tc>
          <w:tcPr>
            <w:tcW w:w="8522" w:type="dxa"/>
          </w:tcPr>
          <w:p w14:paraId="27B42786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port the number of participants enrolled into the run-in, excluded following the run-in, and those who proceeded to the main trial. Include this information in the study’s CONSORT diagram.</w:t>
            </w:r>
          </w:p>
        </w:tc>
        <w:tc>
          <w:tcPr>
            <w:tcW w:w="2046" w:type="dxa"/>
          </w:tcPr>
          <w:p w14:paraId="4E8508A0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44E2852B" w14:textId="60A8BFEF" w:rsidTr="007F3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1D1C5259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asons for Exclusion</w:t>
            </w: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8522" w:type="dxa"/>
          </w:tcPr>
          <w:p w14:paraId="628FE21E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port the reasons why participants were excluded after the run-in, including how many were excluded due to not meeting the adherence criterion used to include a participant in the main trial.</w:t>
            </w:r>
          </w:p>
        </w:tc>
        <w:tc>
          <w:tcPr>
            <w:tcW w:w="2046" w:type="dxa"/>
          </w:tcPr>
          <w:p w14:paraId="44D81D8C" w14:textId="77777777" w:rsidR="007F3F46" w:rsidRPr="00D8122D" w:rsidRDefault="007F3F46" w:rsidP="00D8122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7F3F46" w:rsidRPr="00D8122D" w14:paraId="3159332C" w14:textId="31F26904" w:rsidTr="007F3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0" w:type="dxa"/>
          </w:tcPr>
          <w:p w14:paraId="411BAE85" w14:textId="77777777" w:rsidR="007F3F46" w:rsidRPr="00D8122D" w:rsidRDefault="007F3F46" w:rsidP="007F3F46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Baseline Characteristics of Excluded Participants</w:t>
            </w:r>
          </w:p>
        </w:tc>
        <w:tc>
          <w:tcPr>
            <w:tcW w:w="8522" w:type="dxa"/>
          </w:tcPr>
          <w:p w14:paraId="5E02ED5F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  <w:r w:rsidRPr="00D8122D"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  <w:t>Report whether the baseline characteristics of participants excluded after the run-in differed from those who proceeded to the main trial.</w:t>
            </w:r>
          </w:p>
        </w:tc>
        <w:tc>
          <w:tcPr>
            <w:tcW w:w="2046" w:type="dxa"/>
          </w:tcPr>
          <w:p w14:paraId="3BB37A2C" w14:textId="77777777" w:rsidR="007F3F46" w:rsidRPr="00D8122D" w:rsidRDefault="007F3F46" w:rsidP="00D8122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66425C" w14:textId="77777777" w:rsidR="00E94B31" w:rsidRDefault="00E94B31"/>
    <w:sectPr w:rsidR="00E94B31" w:rsidSect="00E94B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DE34216"/>
    <w:multiLevelType w:val="hybridMultilevel"/>
    <w:tmpl w:val="4E6863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76B9E"/>
    <w:multiLevelType w:val="hybridMultilevel"/>
    <w:tmpl w:val="4E6863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7067833">
    <w:abstractNumId w:val="0"/>
  </w:num>
  <w:num w:numId="2" w16cid:durableId="12498521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B31"/>
    <w:rsid w:val="000054E9"/>
    <w:rsid w:val="00170B0D"/>
    <w:rsid w:val="0021226C"/>
    <w:rsid w:val="003356EA"/>
    <w:rsid w:val="003A39A5"/>
    <w:rsid w:val="003C758F"/>
    <w:rsid w:val="003D2033"/>
    <w:rsid w:val="00463B14"/>
    <w:rsid w:val="0059477A"/>
    <w:rsid w:val="006B4876"/>
    <w:rsid w:val="00727235"/>
    <w:rsid w:val="00752122"/>
    <w:rsid w:val="007F3F46"/>
    <w:rsid w:val="008009BF"/>
    <w:rsid w:val="00852D95"/>
    <w:rsid w:val="00862DE6"/>
    <w:rsid w:val="008660EC"/>
    <w:rsid w:val="0087739C"/>
    <w:rsid w:val="00891132"/>
    <w:rsid w:val="00940CD3"/>
    <w:rsid w:val="009C5C8D"/>
    <w:rsid w:val="00A135B8"/>
    <w:rsid w:val="00B52AED"/>
    <w:rsid w:val="00B57389"/>
    <w:rsid w:val="00BE103C"/>
    <w:rsid w:val="00BE1638"/>
    <w:rsid w:val="00D8122D"/>
    <w:rsid w:val="00DC20BA"/>
    <w:rsid w:val="00E23F4A"/>
    <w:rsid w:val="00E94B31"/>
    <w:rsid w:val="00FC7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B047B"/>
  <w15:chartTrackingRefBased/>
  <w15:docId w15:val="{6354166F-849B-439C-8412-1297B8C78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4B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4B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4B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4B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4B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4B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4B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4B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4B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4B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4B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4B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4B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4B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4B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4B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4B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4B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4B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4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4B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4B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4B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4B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4B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4B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4B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4B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4B31"/>
    <w:rPr>
      <w:b/>
      <w:bCs/>
      <w:smallCaps/>
      <w:color w:val="0F4761" w:themeColor="accent1" w:themeShade="BF"/>
      <w:spacing w:val="5"/>
    </w:rPr>
  </w:style>
  <w:style w:type="table" w:customStyle="1" w:styleId="ListTable1Light-Accent41">
    <w:name w:val="List Table 1 Light - Accent 41"/>
    <w:basedOn w:val="TableNormal"/>
    <w:next w:val="ListTable1Light-Accent4"/>
    <w:uiPriority w:val="46"/>
    <w:rsid w:val="00E94B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/>
      </w:tcPr>
    </w:tblStylePr>
    <w:tblStylePr w:type="band1Horz">
      <w:tblPr/>
      <w:tcPr>
        <w:shd w:val="clear" w:color="auto" w:fill="FFF2CC"/>
      </w:tcPr>
    </w:tblStylePr>
  </w:style>
  <w:style w:type="table" w:styleId="ListTable1Light-Accent4">
    <w:name w:val="List Table 1 Light Accent 4"/>
    <w:basedOn w:val="TableNormal"/>
    <w:uiPriority w:val="46"/>
    <w:rsid w:val="00E94B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Revision">
    <w:name w:val="Revision"/>
    <w:hidden/>
    <w:uiPriority w:val="99"/>
    <w:semiHidden/>
    <w:rsid w:val="003D203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9</Words>
  <Characters>3532</Characters>
  <Application>Microsoft Office Word</Application>
  <DocSecurity>0</DocSecurity>
  <Lines>29</Lines>
  <Paragraphs>8</Paragraphs>
  <ScaleCrop>false</ScaleCrop>
  <Company>Prifysgol Bangor University</Company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 Davies</dc:creator>
  <cp:keywords/>
  <dc:description/>
  <cp:lastModifiedBy>Non Davies</cp:lastModifiedBy>
  <cp:revision>2</cp:revision>
  <dcterms:created xsi:type="dcterms:W3CDTF">2026-02-10T10:14:00Z</dcterms:created>
  <dcterms:modified xsi:type="dcterms:W3CDTF">2026-02-10T10:14:00Z</dcterms:modified>
</cp:coreProperties>
</file>